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C751F" w14:textId="77777777" w:rsidR="00AC7981" w:rsidRPr="004B3652" w:rsidRDefault="006066B6">
      <w:pPr>
        <w:keepNext/>
        <w:keepLines/>
        <w:widowControl/>
        <w:spacing w:line="360" w:lineRule="auto"/>
        <w:jc w:val="center"/>
        <w:outlineLvl w:val="1"/>
        <w:rPr>
          <w:rFonts w:ascii="Times New Roman" w:eastAsia="等线" w:hAnsi="Times New Roman" w:cs="Segoe UI"/>
          <w:bCs/>
          <w:color w:val="000000"/>
          <w:kern w:val="0"/>
          <w:sz w:val="24"/>
          <w:shd w:val="clear" w:color="auto" w:fill="FFFFFF"/>
          <w:lang w:val="en-GB"/>
        </w:rPr>
      </w:pPr>
      <w:r w:rsidRPr="004B3652">
        <w:rPr>
          <w:rFonts w:ascii="Times New Roman" w:eastAsia="等线" w:hAnsi="Times New Roman" w:cs="Segoe UI"/>
          <w:bCs/>
          <w:color w:val="000000"/>
          <w:kern w:val="0"/>
          <w:sz w:val="24"/>
          <w:shd w:val="clear" w:color="auto" w:fill="FFFFFF"/>
          <w:lang w:val="en-GB" w:eastAsia="en-GB"/>
        </w:rPr>
        <w:t>Table S4. NRI and IDI in TCGA</w:t>
      </w:r>
    </w:p>
    <w:tbl>
      <w:tblPr>
        <w:tblStyle w:val="a3"/>
        <w:tblW w:w="48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614"/>
        <w:gridCol w:w="1825"/>
        <w:gridCol w:w="1825"/>
        <w:gridCol w:w="2106"/>
        <w:gridCol w:w="2106"/>
        <w:gridCol w:w="2106"/>
      </w:tblGrid>
      <w:tr w:rsidR="00C45CDF" w14:paraId="756A8DA3" w14:textId="77777777" w:rsidTr="00C45CDF">
        <w:trPr>
          <w:trHeight w:hRule="exact" w:val="382"/>
          <w:jc w:val="center"/>
        </w:trPr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C4611B6" w14:textId="77777777" w:rsidR="00C45CDF" w:rsidRPr="001B155B" w:rsidRDefault="00C45CDF" w:rsidP="001B155B">
            <w:pPr>
              <w:jc w:val="center"/>
              <w:rPr>
                <w:rFonts w:ascii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9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2238BA" w14:textId="77777777" w:rsidR="00C45CDF" w:rsidRPr="006066B6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066B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DI</w:t>
            </w:r>
          </w:p>
        </w:tc>
        <w:tc>
          <w:tcPr>
            <w:tcW w:w="23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1B2BC2" w14:textId="77777777" w:rsidR="00C45CDF" w:rsidRPr="006066B6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066B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RI</w:t>
            </w:r>
          </w:p>
        </w:tc>
      </w:tr>
      <w:tr w:rsidR="008637BC" w:rsidRPr="008637BC" w14:paraId="6AC4E2E3" w14:textId="77777777" w:rsidTr="00C45CDF">
        <w:trPr>
          <w:trHeight w:hRule="exact" w:val="382"/>
          <w:jc w:val="center"/>
        </w:trPr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3C89017" w14:textId="77777777" w:rsidR="008637BC" w:rsidRPr="008637BC" w:rsidRDefault="008637BC" w:rsidP="008637B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4C8F29" w14:textId="42241899" w:rsidR="008637BC" w:rsidRPr="008637BC" w:rsidRDefault="008637BC" w:rsidP="008637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-year (</w:t>
            </w:r>
            <w:r w:rsidRPr="008637B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1CD256" w14:textId="44C60C1C" w:rsidR="008637BC" w:rsidRPr="008637BC" w:rsidRDefault="008637BC" w:rsidP="00863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year (</w:t>
            </w:r>
            <w:r w:rsidRPr="008637B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BE2128" w14:textId="23AF7DC3" w:rsidR="008637BC" w:rsidRPr="008637BC" w:rsidRDefault="008637BC" w:rsidP="00863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-year (</w:t>
            </w:r>
            <w:r w:rsidRPr="008637B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A58F51" w14:textId="48F94353" w:rsidR="008637BC" w:rsidRPr="008637BC" w:rsidRDefault="008637BC" w:rsidP="00863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-year (</w:t>
            </w:r>
            <w:r w:rsidRPr="008637B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77CD92" w14:textId="01BB9517" w:rsidR="008637BC" w:rsidRPr="008637BC" w:rsidRDefault="008637BC" w:rsidP="00863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year (</w:t>
            </w:r>
            <w:r w:rsidRPr="008637B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164E40" w14:textId="592A728E" w:rsidR="008637BC" w:rsidRPr="008637BC" w:rsidRDefault="008637BC" w:rsidP="00863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-year (</w:t>
            </w:r>
            <w:r w:rsidRPr="008637B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8637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C45CDF" w14:paraId="673F3434" w14:textId="77777777" w:rsidTr="00C45CDF">
        <w:trPr>
          <w:trHeight w:hRule="exact" w:val="382"/>
          <w:jc w:val="center"/>
        </w:trPr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E40FF0D" w14:textId="56FBEEB6" w:rsidR="00C45CDF" w:rsidRDefault="00C45CDF" w:rsidP="006066B6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inical (reference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E854E72" w14:textId="77777777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B1F3226" w14:textId="77777777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6D3A144" w14:textId="77777777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3737A2B" w14:textId="77777777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02278AC" w14:textId="77777777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57C2909" w14:textId="77777777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C45CDF" w14:paraId="6F6A40A0" w14:textId="77777777" w:rsidTr="00C45CDF">
        <w:trPr>
          <w:trHeight w:hRule="exact" w:val="382"/>
          <w:jc w:val="center"/>
        </w:trPr>
        <w:tc>
          <w:tcPr>
            <w:tcW w:w="760" w:type="pct"/>
            <w:shd w:val="clear" w:color="auto" w:fill="auto"/>
            <w:noWrap/>
          </w:tcPr>
          <w:p w14:paraId="7EC2AB58" w14:textId="2F42DD74" w:rsidR="00C45CDF" w:rsidRDefault="00C45CDF" w:rsidP="006066B6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inical</w:t>
            </w:r>
            <w:r w:rsidR="008308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+</w:t>
            </w:r>
            <w:r w:rsidR="008308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RNAsi</w:t>
            </w:r>
          </w:p>
        </w:tc>
        <w:tc>
          <w:tcPr>
            <w:tcW w:w="591" w:type="pct"/>
            <w:shd w:val="clear" w:color="auto" w:fill="auto"/>
            <w:noWrap/>
          </w:tcPr>
          <w:p w14:paraId="0D3443DC" w14:textId="4BC2B414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3 (0.282)</w:t>
            </w:r>
          </w:p>
        </w:tc>
        <w:tc>
          <w:tcPr>
            <w:tcW w:w="668" w:type="pct"/>
            <w:shd w:val="clear" w:color="auto" w:fill="auto"/>
            <w:noWrap/>
          </w:tcPr>
          <w:p w14:paraId="291C1030" w14:textId="5113E33F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36 (0.126)</w:t>
            </w:r>
          </w:p>
        </w:tc>
        <w:tc>
          <w:tcPr>
            <w:tcW w:w="668" w:type="pct"/>
            <w:shd w:val="clear" w:color="auto" w:fill="auto"/>
            <w:noWrap/>
          </w:tcPr>
          <w:p w14:paraId="34A5BCEE" w14:textId="772F5A32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1 (0.266)</w:t>
            </w:r>
          </w:p>
        </w:tc>
        <w:tc>
          <w:tcPr>
            <w:tcW w:w="771" w:type="pct"/>
            <w:shd w:val="clear" w:color="auto" w:fill="auto"/>
            <w:noWrap/>
          </w:tcPr>
          <w:p w14:paraId="26849CE7" w14:textId="2811FABE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225 (0.09)</w:t>
            </w:r>
          </w:p>
        </w:tc>
        <w:tc>
          <w:tcPr>
            <w:tcW w:w="771" w:type="pct"/>
            <w:shd w:val="clear" w:color="auto" w:fill="auto"/>
            <w:noWrap/>
          </w:tcPr>
          <w:p w14:paraId="488419DE" w14:textId="5951AEE4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222 (0.08)</w:t>
            </w:r>
          </w:p>
        </w:tc>
        <w:tc>
          <w:tcPr>
            <w:tcW w:w="771" w:type="pct"/>
            <w:shd w:val="clear" w:color="auto" w:fill="auto"/>
            <w:noWrap/>
          </w:tcPr>
          <w:p w14:paraId="0EE12C39" w14:textId="3A2A9899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18 (0.264)</w:t>
            </w:r>
          </w:p>
        </w:tc>
      </w:tr>
      <w:tr w:rsidR="00C45CDF" w14:paraId="4DA45683" w14:textId="77777777" w:rsidTr="00C45CDF">
        <w:trPr>
          <w:trHeight w:hRule="exact" w:val="382"/>
          <w:jc w:val="center"/>
        </w:trPr>
        <w:tc>
          <w:tcPr>
            <w:tcW w:w="760" w:type="pct"/>
            <w:shd w:val="clear" w:color="auto" w:fill="auto"/>
            <w:noWrap/>
          </w:tcPr>
          <w:p w14:paraId="5A3E239F" w14:textId="6BF4C911" w:rsidR="00C45CDF" w:rsidRDefault="00C45CDF" w:rsidP="006066B6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inical</w:t>
            </w:r>
            <w:r w:rsidR="008308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+</w:t>
            </w:r>
            <w:r w:rsidR="008308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_mRNAsi</w:t>
            </w:r>
          </w:p>
        </w:tc>
        <w:tc>
          <w:tcPr>
            <w:tcW w:w="591" w:type="pct"/>
            <w:shd w:val="clear" w:color="auto" w:fill="auto"/>
            <w:noWrap/>
          </w:tcPr>
          <w:p w14:paraId="1CE98160" w14:textId="4CF09CAA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19 (0.466)</w:t>
            </w:r>
          </w:p>
        </w:tc>
        <w:tc>
          <w:tcPr>
            <w:tcW w:w="668" w:type="pct"/>
            <w:shd w:val="clear" w:color="auto" w:fill="auto"/>
            <w:noWrap/>
          </w:tcPr>
          <w:p w14:paraId="451507F5" w14:textId="18502411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2 (0.282)</w:t>
            </w:r>
          </w:p>
        </w:tc>
        <w:tc>
          <w:tcPr>
            <w:tcW w:w="668" w:type="pct"/>
            <w:shd w:val="clear" w:color="auto" w:fill="auto"/>
            <w:noWrap/>
          </w:tcPr>
          <w:p w14:paraId="52DF11CD" w14:textId="535E5EC0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14 (0.34)</w:t>
            </w:r>
          </w:p>
        </w:tc>
        <w:tc>
          <w:tcPr>
            <w:tcW w:w="771" w:type="pct"/>
            <w:shd w:val="clear" w:color="auto" w:fill="auto"/>
            <w:noWrap/>
          </w:tcPr>
          <w:p w14:paraId="63DC741E" w14:textId="68E148F5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76 (0.2)</w:t>
            </w:r>
          </w:p>
        </w:tc>
        <w:tc>
          <w:tcPr>
            <w:tcW w:w="771" w:type="pct"/>
            <w:shd w:val="clear" w:color="auto" w:fill="auto"/>
            <w:noWrap/>
          </w:tcPr>
          <w:p w14:paraId="1B5F8BA7" w14:textId="3D77E709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56 (0.27)</w:t>
            </w:r>
          </w:p>
        </w:tc>
        <w:tc>
          <w:tcPr>
            <w:tcW w:w="771" w:type="pct"/>
            <w:shd w:val="clear" w:color="auto" w:fill="auto"/>
            <w:noWrap/>
          </w:tcPr>
          <w:p w14:paraId="3B7D3699" w14:textId="2989CBBB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81 (0.36)</w:t>
            </w:r>
          </w:p>
        </w:tc>
      </w:tr>
      <w:tr w:rsidR="00C45CDF" w14:paraId="4C6407CE" w14:textId="77777777" w:rsidTr="00C45CDF">
        <w:trPr>
          <w:trHeight w:hRule="exact" w:val="382"/>
          <w:jc w:val="center"/>
        </w:trPr>
        <w:tc>
          <w:tcPr>
            <w:tcW w:w="760" w:type="pct"/>
            <w:shd w:val="clear" w:color="auto" w:fill="auto"/>
            <w:noWrap/>
          </w:tcPr>
          <w:p w14:paraId="3497ABA5" w14:textId="77777777" w:rsidR="00C45CDF" w:rsidRDefault="00C45CDF" w:rsidP="006066B6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RNAsi</w:t>
            </w:r>
          </w:p>
        </w:tc>
        <w:tc>
          <w:tcPr>
            <w:tcW w:w="591" w:type="pct"/>
            <w:shd w:val="clear" w:color="auto" w:fill="auto"/>
            <w:noWrap/>
          </w:tcPr>
          <w:p w14:paraId="39A09A6E" w14:textId="52309D05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133 (0.018)</w:t>
            </w:r>
          </w:p>
        </w:tc>
        <w:tc>
          <w:tcPr>
            <w:tcW w:w="668" w:type="pct"/>
            <w:shd w:val="clear" w:color="auto" w:fill="auto"/>
            <w:noWrap/>
          </w:tcPr>
          <w:p w14:paraId="61513E5B" w14:textId="06CEEB71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096 (0.066)</w:t>
            </w:r>
          </w:p>
        </w:tc>
        <w:tc>
          <w:tcPr>
            <w:tcW w:w="668" w:type="pct"/>
            <w:shd w:val="clear" w:color="auto" w:fill="auto"/>
            <w:noWrap/>
          </w:tcPr>
          <w:p w14:paraId="04D22572" w14:textId="4E254FD9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053 (0.268)</w:t>
            </w:r>
          </w:p>
        </w:tc>
        <w:tc>
          <w:tcPr>
            <w:tcW w:w="771" w:type="pct"/>
            <w:shd w:val="clear" w:color="auto" w:fill="auto"/>
            <w:noWrap/>
          </w:tcPr>
          <w:p w14:paraId="6743510E" w14:textId="111963CB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319 (0.05)</w:t>
            </w:r>
          </w:p>
        </w:tc>
        <w:tc>
          <w:tcPr>
            <w:tcW w:w="771" w:type="pct"/>
            <w:shd w:val="clear" w:color="auto" w:fill="auto"/>
            <w:noWrap/>
          </w:tcPr>
          <w:p w14:paraId="1C896792" w14:textId="69F1C845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211 (0.22)</w:t>
            </w:r>
          </w:p>
        </w:tc>
        <w:tc>
          <w:tcPr>
            <w:tcW w:w="771" w:type="pct"/>
            <w:shd w:val="clear" w:color="auto" w:fill="auto"/>
            <w:noWrap/>
          </w:tcPr>
          <w:p w14:paraId="5E570B94" w14:textId="50AF0F1A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141 (0.28)</w:t>
            </w:r>
          </w:p>
        </w:tc>
      </w:tr>
      <w:tr w:rsidR="00C45CDF" w14:paraId="4F69A43F" w14:textId="77777777" w:rsidTr="00C45CDF">
        <w:trPr>
          <w:trHeight w:hRule="exact" w:val="382"/>
          <w:jc w:val="center"/>
        </w:trPr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48C37EA" w14:textId="77777777" w:rsidR="00C45CDF" w:rsidRDefault="00C45CDF" w:rsidP="006066B6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_mRNAsi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249C9D4" w14:textId="33CAFAAD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137 (0.02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3D077DF" w14:textId="44AE2851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109 (0.042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F938625" w14:textId="007FD912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061 (0.13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E3B1827" w14:textId="65BC2D01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328 (0.056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C1A5854" w14:textId="435A914A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188 (0.152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9BB3EEB" w14:textId="6C592E42" w:rsidR="00C45CDF" w:rsidRDefault="00C45CD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064 (0.384)</w:t>
            </w:r>
          </w:p>
        </w:tc>
      </w:tr>
    </w:tbl>
    <w:p w14:paraId="22CEEDCA" w14:textId="77777777" w:rsidR="00AC7981" w:rsidRDefault="00AC7981"/>
    <w:sectPr w:rsidR="00AC7981" w:rsidSect="004B36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2D05DC" w14:textId="77777777" w:rsidR="00581035" w:rsidRDefault="00581035" w:rsidP="004B3652">
      <w:r>
        <w:separator/>
      </w:r>
    </w:p>
  </w:endnote>
  <w:endnote w:type="continuationSeparator" w:id="0">
    <w:p w14:paraId="56486640" w14:textId="77777777" w:rsidR="00581035" w:rsidRDefault="00581035" w:rsidP="004B3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116786" w14:textId="77777777" w:rsidR="00581035" w:rsidRDefault="00581035" w:rsidP="004B3652">
      <w:r>
        <w:separator/>
      </w:r>
    </w:p>
  </w:footnote>
  <w:footnote w:type="continuationSeparator" w:id="0">
    <w:p w14:paraId="6644F0DA" w14:textId="77777777" w:rsidR="00581035" w:rsidRDefault="00581035" w:rsidP="004B3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3BD3122"/>
    <w:rsid w:val="0014315F"/>
    <w:rsid w:val="001B155B"/>
    <w:rsid w:val="002C1693"/>
    <w:rsid w:val="004B3652"/>
    <w:rsid w:val="004E7AC9"/>
    <w:rsid w:val="00581035"/>
    <w:rsid w:val="006066B6"/>
    <w:rsid w:val="00830829"/>
    <w:rsid w:val="008637BC"/>
    <w:rsid w:val="00A6212B"/>
    <w:rsid w:val="00AC7981"/>
    <w:rsid w:val="00B957A3"/>
    <w:rsid w:val="00C45CDF"/>
    <w:rsid w:val="00D8367D"/>
    <w:rsid w:val="18C81D3B"/>
    <w:rsid w:val="23BD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02169B"/>
  <w15:docId w15:val="{E5BB8B1A-1AB3-4825-AFFD-D6D3E4785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unhideWhenUsed/>
    <w:rsid w:val="004B3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B36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nhideWhenUsed/>
    <w:rsid w:val="004B3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B365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4</dc:creator>
  <cp:lastModifiedBy>Bo (DELL)</cp:lastModifiedBy>
  <cp:revision>11</cp:revision>
  <dcterms:created xsi:type="dcterms:W3CDTF">2021-01-04T14:53:00Z</dcterms:created>
  <dcterms:modified xsi:type="dcterms:W3CDTF">2021-01-0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6</vt:lpwstr>
  </property>
</Properties>
</file>